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790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1805"/>
        <w:gridCol w:w="2115"/>
        <w:gridCol w:w="9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7900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Table S2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linical information and manual parameters of the IAs in external validation set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2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1"/>
              </w:rPr>
              <w:t>Clinical information</w:t>
            </w:r>
          </w:p>
        </w:tc>
        <w:tc>
          <w:tcPr>
            <w:tcW w:w="392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1"/>
              </w:rPr>
              <w:t>External validation set</w:t>
            </w:r>
          </w:p>
        </w:tc>
        <w:tc>
          <w:tcPr>
            <w:tcW w:w="96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21"/>
                <w:szCs w:val="21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20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1"/>
              </w:rPr>
              <w:t>Stable (n=123)</w:t>
            </w:r>
          </w:p>
        </w:tc>
        <w:tc>
          <w:tcPr>
            <w:tcW w:w="21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1"/>
              </w:rPr>
              <w:t>Unstable (n=106)</w:t>
            </w:r>
          </w:p>
        </w:tc>
        <w:tc>
          <w:tcPr>
            <w:tcW w:w="960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Female (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81 (65.9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72 (67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8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ge (median [IQR]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67.03 (11.53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64.41 (12.4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Hypertension (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41 (33.3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37 (34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9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Heart disease (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30 (24.4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22 (20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6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Diabetes mellitus (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63 (51.2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63 (59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2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erebral vascular sclerosis (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26 (21.1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1 (10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lcohol consumption (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32 (26.0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7 (16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moking (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32 (26.0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22 (20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4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AH history (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 (0.0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 (0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9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anual parameter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</w:tr>
      <w:tr>
        <w:trPr>
          <w:trHeight w:val="276" w:hRule="atLeast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ultiple aneurysms (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27 (22.0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27 (25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6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Location (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CoA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0 (8.1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43 (40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CA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3 (2.4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2 (1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CA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20 (16.3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5 (14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CoA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28 (22.8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36 (34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ICA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57 (46.3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5 (4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CA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5 (4.1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5 (4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eck width (mm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3.67 (1.01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5.05 (1.7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Height (mm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2.46 (0.96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5.48 (2.7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Depth (mm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2.60 (1.04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5.87 (2.7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Width (mm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3.16 (1.03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6.34 (3.5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aximum size (mm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3.90 (1.22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7.71 (3.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arent artery diameter (mm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3.86 (0.94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3.41 (0.9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ean artery diameter (mm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3.68 (0.93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3.09 (0.8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AR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73 (0.28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.21 (0.5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R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69 (0.27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.13 (0.5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DW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83 (0.24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.00 (0.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B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86 (0.17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.26 (0.5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R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74 (0.33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2.05 (1.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R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71 (0.34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.87 (1.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R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.12 (0.43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2.66 (1.3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R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.07 (0.46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2.43 (1.2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Irregular shape (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5 (4.1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79 (74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Daughter sac (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3 (2.4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68 (64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>Bifurcation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(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7.1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7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3.8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FA (°) 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09.16 (28.81)</w:t>
            </w:r>
          </w:p>
        </w:tc>
        <w:tc>
          <w:tcPr>
            <w:tcW w:w="21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33.24 (23.04)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900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bookmarkStart w:id="0" w:name="_GoBack" w:colFirst="0" w:colLast="3"/>
            <w:r>
              <w:rPr>
                <w:rFonts w:hint="default" w:ascii="Times New Roman" w:hAnsi="Times New Roman" w:cs="Times New Roman"/>
                <w:sz w:val="18"/>
                <w:szCs w:val="18"/>
              </w:rPr>
              <w:t>IA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intracranial aneurysm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ICA, internal carotid artery; MCA, middle cerebral artery; ACA, anterior cerebral arter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; ACoA, anterior communicating artery; PCoA, posterior communicating artery; PCA, posterior circulation arter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; AR, aspect ratio; SR, size ratio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DW, depth-to-width ratio; BF, bottleneck factor; FA, flow angle.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M3MjY5YTFlZTA3ZmVhZDRmYzAxNjBkNzUwYzczZTAifQ=="/>
  </w:docVars>
  <w:rsids>
    <w:rsidRoot w:val="1A3840F7"/>
    <w:rsid w:val="0AF478CE"/>
    <w:rsid w:val="12003E00"/>
    <w:rsid w:val="1A3840F7"/>
    <w:rsid w:val="1CD30200"/>
    <w:rsid w:val="1D4C7EBD"/>
    <w:rsid w:val="38C82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4T01:49:00Z</dcterms:created>
  <dc:creator>雨露王子</dc:creator>
  <cp:lastModifiedBy>雨露王子</cp:lastModifiedBy>
  <dcterms:modified xsi:type="dcterms:W3CDTF">2024-03-09T06:21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E583A2413FF34B2BBA03ED0CBFA1395F_11</vt:lpwstr>
  </property>
</Properties>
</file>